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cupational </w:t>
      </w:r>
      <w:r>
        <w:rPr>
          <w:rFonts w:hint="default" w:ascii="Times New Roman" w:hAnsi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tective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ehavior scal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3977"/>
        <w:gridCol w:w="1534"/>
        <w:gridCol w:w="1489"/>
        <w:gridCol w:w="1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545" w:type="dxa"/>
            <w:gridSpan w:val="3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dg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y implemented</w:t>
            </w:r>
          </w:p>
        </w:tc>
        <w:tc>
          <w:tcPr>
            <w:tcW w:w="148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tially implemented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 implemen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 Wear gloves when in contact with blood, body fluids or exposed wounds</w:t>
            </w:r>
          </w:p>
        </w:tc>
        <w:tc>
          <w:tcPr>
            <w:tcW w:w="1534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 Wear a mask and gloves during invasive operations such as intravenous intubation, tracheal intubation, thoracentesis 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 Wear a mask and gloves when contacting patients with unknown diagnosis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 Wear an eye mask, a mask, gloves, a face shield and, if necessary, an isolation gown when in contact with blood, body fluids and rinsing fluids that may be spilled on the patients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 Wear a mask and gloves during debridement and suture, and wear protective shoes and an eye mask when a lot of washing is needed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 Debridement and disinfection should be completed after extrusion and bleeding after sharp instrument puncture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 Wash skin and mucous membranes immediately as soon as they are contaminated with patient blood or body fluids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 Medical objects contaminated with patient blood or body fluids are wiped or cleaned with disinfectant solution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 Medical waste shall be classified and disposed of in strict accordance with requirements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 Wash hands with soap or disinfectant after touching patients or dirt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 Wear a mask and gloves when preparing and using chemotherapy drugs and chemical disinfectants 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3977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 Wash skin and mucous membranes immediately as soon as they are stained with chemical agents</w:t>
            </w:r>
            <w:bookmarkStart w:id="0" w:name="_GoBack"/>
            <w:bookmarkEnd w:id="0"/>
          </w:p>
        </w:tc>
        <w:tc>
          <w:tcPr>
            <w:tcW w:w="1534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9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22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spaceForUL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B705E5"/>
    <w:rsid w:val="76DE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spacing w:after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table" w:styleId="5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2.0.13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3:12:00Z</dcterms:created>
  <dc:creator>asus</dc:creator>
  <cp:lastModifiedBy>asus</cp:lastModifiedBy>
  <dcterms:modified xsi:type="dcterms:W3CDTF">2023-10-08T03:2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15</vt:lpwstr>
  </property>
  <property fmtid="{D5CDD505-2E9C-101B-9397-08002B2CF9AE}" pid="3" name="ICV">
    <vt:lpwstr>587A73E4569D4E8E854EB274F922B9D5_12</vt:lpwstr>
  </property>
</Properties>
</file>